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1EC" w:rsidRPr="00C12C49" w:rsidRDefault="00E651EC" w:rsidP="00E651EC">
      <w:pPr>
        <w:rPr>
          <w:rFonts w:ascii="Times New Roman" w:hAnsi="Times New Roman" w:cs="Times New Roman"/>
          <w:b/>
          <w:szCs w:val="24"/>
        </w:rPr>
      </w:pPr>
      <w:r w:rsidRPr="00C12C49">
        <w:rPr>
          <w:rFonts w:ascii="Times New Roman" w:hAnsi="Times New Roman" w:cs="Times New Roman"/>
          <w:b/>
          <w:szCs w:val="24"/>
        </w:rPr>
        <w:t>Table 1. The area under the receiver operating curve for the selected 20 algorithms.</w:t>
      </w:r>
    </w:p>
    <w:tbl>
      <w:tblPr>
        <w:tblW w:w="5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00"/>
        <w:gridCol w:w="2060"/>
      </w:tblGrid>
      <w:tr w:rsidR="00E651EC" w:rsidRPr="00754F7B" w:rsidTr="00D258F5">
        <w:trPr>
          <w:trHeight w:val="340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bayesglm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4 (0.756, 0.831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am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0 (0.752, 0.829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lm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3 (0.756, 0.831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lmne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lpha=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9 (0.783, 0.854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lmne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lpha=0.2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9 (0.784, 0.855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lmne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lpha=0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0 (0.785, 0.855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lmne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lpha=0.7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8 (0.782, 0.854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glmne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lpha=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0 (0.784, 0.855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kernelKnn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9 (0.708, 0.789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ksvm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0 (0.763, 0.837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ld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6 (0.758, 0.834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nnet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5 (0.647, 0.724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polymar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9 (0.762, 0.836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ranger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4 (0.767, 0.841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xgboos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_depth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1, shrinkage=0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6 (0.769, 0.842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xgboos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_depth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1, shrinkage=0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6 (0.748, 0.824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xgboos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_depth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2, shrinkage=0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6 (0.737, 0.815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xgboos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_depth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2, shrinkage=0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7 (0.781, 0.852)</w:t>
            </w:r>
          </w:p>
        </w:tc>
      </w:tr>
      <w:tr w:rsidR="00E651EC" w:rsidRPr="00754F7B" w:rsidTr="00D258F5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xgboos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_depth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4, shrinkage=0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0 (0.784, 0.855)</w:t>
            </w:r>
          </w:p>
        </w:tc>
      </w:tr>
      <w:tr w:rsidR="00E651EC" w:rsidRPr="00754F7B" w:rsidTr="00D258F5">
        <w:trPr>
          <w:trHeight w:val="35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.xgboost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_depth</w:t>
            </w:r>
            <w:proofErr w:type="spellEnd"/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4, shrinkage=0.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1EC" w:rsidRPr="00754F7B" w:rsidRDefault="00E651EC" w:rsidP="00D258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4F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4 (0.778, 0.850)</w:t>
            </w:r>
          </w:p>
        </w:tc>
      </w:tr>
    </w:tbl>
    <w:p w:rsidR="00C75D56" w:rsidRPr="00685AA6" w:rsidRDefault="00685AA6">
      <w:pPr>
        <w:rPr>
          <w:rFonts w:ascii="Times New Roman" w:hAnsi="Times New Roman" w:cs="Times New Roman"/>
        </w:rPr>
      </w:pPr>
      <w:r w:rsidRPr="00685AA6">
        <w:rPr>
          <w:rFonts w:ascii="Times New Roman" w:hAnsi="Times New Roman" w:cs="Times New Roman"/>
          <w:b/>
        </w:rPr>
        <w:t>Abbreviations</w:t>
      </w:r>
      <w:r w:rsidRPr="00685AA6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lm</w:t>
      </w:r>
      <w:proofErr w:type="spellEnd"/>
      <w:r>
        <w:rPr>
          <w:rFonts w:ascii="Times New Roman" w:hAnsi="Times New Roman" w:cs="Times New Roman"/>
        </w:rPr>
        <w:t>, generalized linear mode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yesglm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85AA6">
        <w:rPr>
          <w:rFonts w:ascii="Times New Roman" w:hAnsi="Times New Roman" w:cs="Times New Roman"/>
        </w:rPr>
        <w:t>Bay</w:t>
      </w:r>
      <w:r>
        <w:rPr>
          <w:rFonts w:ascii="Times New Roman" w:hAnsi="Times New Roman" w:cs="Times New Roman"/>
        </w:rPr>
        <w:t>esian generalized linear model;</w:t>
      </w:r>
      <w:r w:rsidRPr="0068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am, general additive model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mnet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85AA6">
        <w:rPr>
          <w:rFonts w:ascii="Times New Roman" w:hAnsi="Times New Roman" w:cs="Times New Roman"/>
        </w:rPr>
        <w:t>five elastic-net regularized generalized linear models with alpha from 0</w:t>
      </w:r>
      <w:r>
        <w:rPr>
          <w:rFonts w:ascii="Times New Roman" w:hAnsi="Times New Roman" w:cs="Times New Roman"/>
        </w:rPr>
        <w:t xml:space="preserve"> to 1 with an increment of 0.25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rnelKnn</w:t>
      </w:r>
      <w:proofErr w:type="spellEnd"/>
      <w:r>
        <w:rPr>
          <w:rFonts w:ascii="Times New Roman" w:hAnsi="Times New Roman" w:cs="Times New Roman"/>
        </w:rPr>
        <w:t>, kernel k nearest neighbors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sm</w:t>
      </w:r>
      <w:proofErr w:type="spellEnd"/>
      <w:r>
        <w:rPr>
          <w:rFonts w:ascii="Times New Roman" w:hAnsi="Times New Roman" w:cs="Times New Roman"/>
        </w:rPr>
        <w:t>, support vector machine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da</w:t>
      </w:r>
      <w:proofErr w:type="spellEnd"/>
      <w:r>
        <w:rPr>
          <w:rFonts w:ascii="Times New Roman" w:hAnsi="Times New Roman" w:cs="Times New Roman"/>
        </w:rPr>
        <w:t xml:space="preserve">, linear discriminant analysis; </w:t>
      </w:r>
      <w:proofErr w:type="spellStart"/>
      <w:r>
        <w:rPr>
          <w:rFonts w:ascii="Times New Roman" w:hAnsi="Times New Roman" w:cs="Times New Roman"/>
        </w:rPr>
        <w:t>nnet</w:t>
      </w:r>
      <w:proofErr w:type="spellEnd"/>
      <w:r>
        <w:rPr>
          <w:rFonts w:ascii="Times New Roman" w:hAnsi="Times New Roman" w:cs="Times New Roman"/>
        </w:rPr>
        <w:t>, neural networks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lymar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85AA6">
        <w:rPr>
          <w:rFonts w:ascii="Times New Roman" w:hAnsi="Times New Roman" w:cs="Times New Roman"/>
        </w:rPr>
        <w:t>multivariate adapti</w:t>
      </w:r>
      <w:r>
        <w:rPr>
          <w:rFonts w:ascii="Times New Roman" w:hAnsi="Times New Roman" w:cs="Times New Roman"/>
        </w:rPr>
        <w:t>ve polynomial spline regression; ranger, random forests;</w:t>
      </w:r>
      <w:r w:rsidRPr="00685A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xgboost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85AA6">
        <w:rPr>
          <w:rFonts w:ascii="Times New Roman" w:hAnsi="Times New Roman" w:cs="Times New Roman"/>
        </w:rPr>
        <w:t>six extr</w:t>
      </w:r>
      <w:r>
        <w:rPr>
          <w:rFonts w:ascii="Times New Roman" w:hAnsi="Times New Roman" w:cs="Times New Roman"/>
        </w:rPr>
        <w:t>eme gradient boosting model.</w:t>
      </w:r>
      <w:bookmarkStart w:id="0" w:name="_GoBack"/>
      <w:bookmarkEnd w:id="0"/>
    </w:p>
    <w:sectPr w:rsidR="00C75D56" w:rsidRPr="00685A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C4"/>
    <w:rsid w:val="00685AA6"/>
    <w:rsid w:val="00C75D56"/>
    <w:rsid w:val="00D958C4"/>
    <w:rsid w:val="00E6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6994B-20D7-4949-83BF-777D5218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1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伯翰</dc:creator>
  <cp:keywords/>
  <dc:description/>
  <cp:lastModifiedBy>周伯翰</cp:lastModifiedBy>
  <cp:revision>3</cp:revision>
  <dcterms:created xsi:type="dcterms:W3CDTF">2022-07-02T15:52:00Z</dcterms:created>
  <dcterms:modified xsi:type="dcterms:W3CDTF">2022-07-02T17:25:00Z</dcterms:modified>
</cp:coreProperties>
</file>